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628F" w:rsidRPr="00CE03AF" w:rsidRDefault="00DC401E" w:rsidP="0057628F">
      <w:pPr>
        <w:rPr>
          <w:rFonts w:ascii="Times New Roman" w:hAnsi="Times New Roman" w:cs="Times New Roman"/>
          <w:sz w:val="24"/>
          <w:szCs w:val="24"/>
        </w:rPr>
      </w:pPr>
      <w:r w:rsidRPr="00CE03AF">
        <w:rPr>
          <w:rFonts w:ascii="Times New Roman" w:hAnsi="Times New Roman" w:cs="Times New Roman"/>
          <w:sz w:val="24"/>
          <w:szCs w:val="24"/>
        </w:rPr>
        <w:t>Additional file 8: Table S</w:t>
      </w:r>
      <w:r w:rsidR="00CE03AF" w:rsidRPr="00CE03AF">
        <w:rPr>
          <w:rFonts w:ascii="Times New Roman" w:hAnsi="Times New Roman" w:cs="Times New Roman"/>
          <w:sz w:val="24"/>
          <w:szCs w:val="24"/>
        </w:rPr>
        <w:t>4</w:t>
      </w:r>
      <w:r w:rsidRPr="00CE03AF">
        <w:rPr>
          <w:rFonts w:ascii="Times New Roman" w:hAnsi="Times New Roman" w:cs="Times New Roman"/>
          <w:sz w:val="24"/>
          <w:szCs w:val="24"/>
        </w:rPr>
        <w:t xml:space="preserve">: </w:t>
      </w:r>
      <w:r w:rsidR="0057628F" w:rsidRPr="00CE03AF">
        <w:rPr>
          <w:rFonts w:ascii="Times New Roman" w:hAnsi="Times New Roman" w:cs="Times New Roman"/>
          <w:sz w:val="24"/>
          <w:szCs w:val="24"/>
        </w:rPr>
        <w:t>Summary of cropping and treatment details</w:t>
      </w:r>
      <w:r w:rsidR="003C7B90" w:rsidRPr="00CE03AF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5258" w:type="pct"/>
        <w:tblLook w:val="04A0" w:firstRow="1" w:lastRow="0" w:firstColumn="1" w:lastColumn="0" w:noHBand="0" w:noVBand="1"/>
      </w:tblPr>
      <w:tblGrid>
        <w:gridCol w:w="3992"/>
        <w:gridCol w:w="5489"/>
      </w:tblGrid>
      <w:tr w:rsidR="00AC6156" w:rsidRPr="00CE03AF" w:rsidTr="00AC6156">
        <w:tc>
          <w:tcPr>
            <w:tcW w:w="2105" w:type="pct"/>
          </w:tcPr>
          <w:p w:rsidR="00AC6156" w:rsidRPr="00CE03AF" w:rsidRDefault="00AC6156" w:rsidP="00AC615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</w:pPr>
            <w:r w:rsidRPr="00CE03AF"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  <w:t>Crop</w:t>
            </w:r>
          </w:p>
        </w:tc>
        <w:tc>
          <w:tcPr>
            <w:tcW w:w="2895" w:type="pct"/>
          </w:tcPr>
          <w:p w:rsidR="00AC6156" w:rsidRPr="00CE03AF" w:rsidRDefault="00AC6156" w:rsidP="00AC615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</w:pPr>
            <w:r w:rsidRPr="00CE03AF"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  <w:t>Soybean</w:t>
            </w:r>
          </w:p>
        </w:tc>
      </w:tr>
      <w:tr w:rsidR="00AC6156" w:rsidRPr="00CE03AF" w:rsidTr="00AC6156">
        <w:tc>
          <w:tcPr>
            <w:tcW w:w="2105" w:type="pct"/>
          </w:tcPr>
          <w:p w:rsidR="00AC6156" w:rsidRPr="00CE03AF" w:rsidRDefault="00AC6156" w:rsidP="00AC615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</w:pPr>
            <w:r w:rsidRPr="00CE03AF"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  <w:t>Cultivars</w:t>
            </w:r>
          </w:p>
        </w:tc>
        <w:tc>
          <w:tcPr>
            <w:tcW w:w="2895" w:type="pct"/>
          </w:tcPr>
          <w:p w:rsidR="00AC6156" w:rsidRPr="00CE03AF" w:rsidRDefault="00AC6156" w:rsidP="00AC615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</w:pPr>
            <w:r w:rsidRPr="00CE03AF"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  <w:t xml:space="preserve">MAUS2 (drought susceptible) </w:t>
            </w:r>
          </w:p>
        </w:tc>
      </w:tr>
      <w:tr w:rsidR="00AC6156" w:rsidRPr="00CE03AF" w:rsidTr="00AC6156">
        <w:tc>
          <w:tcPr>
            <w:tcW w:w="2105" w:type="pct"/>
          </w:tcPr>
          <w:p w:rsidR="00AC6156" w:rsidRPr="00CE03AF" w:rsidRDefault="00AC6156" w:rsidP="00AC615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</w:pPr>
            <w:r w:rsidRPr="00CE03AF"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  <w:t>Season</w:t>
            </w:r>
          </w:p>
        </w:tc>
        <w:tc>
          <w:tcPr>
            <w:tcW w:w="2895" w:type="pct"/>
          </w:tcPr>
          <w:p w:rsidR="00AC6156" w:rsidRPr="00CE03AF" w:rsidRDefault="00AC6156" w:rsidP="00AC615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</w:pPr>
            <w:r w:rsidRPr="00CE03AF"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  <w:t xml:space="preserve">Rabi (Winter) </w:t>
            </w:r>
          </w:p>
        </w:tc>
      </w:tr>
      <w:tr w:rsidR="00AC6156" w:rsidRPr="00CE03AF" w:rsidTr="00AC6156">
        <w:tc>
          <w:tcPr>
            <w:tcW w:w="2105" w:type="pct"/>
          </w:tcPr>
          <w:p w:rsidR="00AC6156" w:rsidRPr="00CE03AF" w:rsidRDefault="00AC6156" w:rsidP="00AC615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</w:pPr>
            <w:r w:rsidRPr="00CE03AF"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  <w:t>Temperature; humidity; precipitation</w:t>
            </w:r>
          </w:p>
        </w:tc>
        <w:tc>
          <w:tcPr>
            <w:tcW w:w="2895" w:type="pct"/>
          </w:tcPr>
          <w:p w:rsidR="00AC6156" w:rsidRPr="00CE03AF" w:rsidRDefault="00AC6156" w:rsidP="00AC615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</w:pPr>
            <w:r w:rsidRPr="00CE03AF"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  <w:t xml:space="preserve">28 </w:t>
            </w:r>
            <w:proofErr w:type="spellStart"/>
            <w:r w:rsidRPr="00CE03AF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en-IN"/>
              </w:rPr>
              <w:t>o</w:t>
            </w:r>
            <w:r w:rsidRPr="00CE03AF"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  <w:t>C</w:t>
            </w:r>
            <w:proofErr w:type="spellEnd"/>
            <w:r w:rsidRPr="00CE03AF"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  <w:t xml:space="preserve"> to 18 </w:t>
            </w:r>
            <w:proofErr w:type="spellStart"/>
            <w:r w:rsidRPr="00CE03AF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en-IN"/>
              </w:rPr>
              <w:t>o</w:t>
            </w:r>
            <w:r w:rsidRPr="00CE03AF"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  <w:t>C</w:t>
            </w:r>
            <w:proofErr w:type="spellEnd"/>
            <w:r w:rsidRPr="00CE03AF"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  <w:t>; 65 to 74%; 110 mm</w:t>
            </w:r>
          </w:p>
        </w:tc>
      </w:tr>
      <w:tr w:rsidR="00AC6156" w:rsidRPr="00CE03AF" w:rsidTr="00AC6156">
        <w:tc>
          <w:tcPr>
            <w:tcW w:w="2105" w:type="pct"/>
          </w:tcPr>
          <w:p w:rsidR="00AC6156" w:rsidRPr="00CE03AF" w:rsidRDefault="00AC6156" w:rsidP="00AC615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</w:pPr>
            <w:r w:rsidRPr="00CE03AF">
              <w:rPr>
                <w:rFonts w:ascii="Times New Roman" w:hAnsi="Times New Roman" w:cs="Times New Roman"/>
                <w:sz w:val="24"/>
                <w:szCs w:val="24"/>
              </w:rPr>
              <w:t>Recommended dose of fertilizer (RDF)</w:t>
            </w:r>
          </w:p>
        </w:tc>
        <w:tc>
          <w:tcPr>
            <w:tcW w:w="2895" w:type="pct"/>
          </w:tcPr>
          <w:p w:rsidR="00AC6156" w:rsidRPr="00CE03AF" w:rsidRDefault="00AC6156" w:rsidP="00AC615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</w:pPr>
            <w:r w:rsidRPr="00CE03AF">
              <w:rPr>
                <w:rFonts w:ascii="Times New Roman" w:hAnsi="Times New Roman" w:cs="Times New Roman"/>
                <w:sz w:val="24"/>
                <w:szCs w:val="24"/>
              </w:rPr>
              <w:t>30:80:38 kg of N: P</w:t>
            </w:r>
            <w:r w:rsidRPr="00CE03A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E03AF">
              <w:rPr>
                <w:rFonts w:ascii="Times New Roman" w:hAnsi="Times New Roman" w:cs="Times New Roman"/>
                <w:sz w:val="24"/>
                <w:szCs w:val="24"/>
              </w:rPr>
              <w:t>O5: K</w:t>
            </w:r>
            <w:r w:rsidRPr="00CE03A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E03AF">
              <w:rPr>
                <w:rFonts w:ascii="Times New Roman" w:hAnsi="Times New Roman" w:cs="Times New Roman"/>
                <w:sz w:val="24"/>
                <w:szCs w:val="24"/>
              </w:rPr>
              <w:t>O/ ha</w:t>
            </w:r>
          </w:p>
        </w:tc>
      </w:tr>
      <w:tr w:rsidR="00AC6156" w:rsidRPr="00CE03AF" w:rsidTr="00AC6156">
        <w:tc>
          <w:tcPr>
            <w:tcW w:w="2105" w:type="pct"/>
          </w:tcPr>
          <w:p w:rsidR="00AC6156" w:rsidRPr="00CE03AF" w:rsidRDefault="00AC6156" w:rsidP="00AC615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</w:pPr>
            <w:r w:rsidRPr="00CE03AF"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  <w:t>Farm Yard Manure (FYM)</w:t>
            </w:r>
          </w:p>
        </w:tc>
        <w:tc>
          <w:tcPr>
            <w:tcW w:w="2895" w:type="pct"/>
          </w:tcPr>
          <w:p w:rsidR="00AC6156" w:rsidRPr="00CE03AF" w:rsidRDefault="00AC6156" w:rsidP="00AC615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</w:pPr>
            <w:r w:rsidRPr="00CE03AF"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  <w:t>6.25 T/ha</w:t>
            </w:r>
          </w:p>
        </w:tc>
      </w:tr>
      <w:tr w:rsidR="00AC6156" w:rsidRPr="00CE03AF" w:rsidTr="00AC6156">
        <w:tc>
          <w:tcPr>
            <w:tcW w:w="2105" w:type="pct"/>
          </w:tcPr>
          <w:p w:rsidR="00AC6156" w:rsidRPr="00CE03AF" w:rsidRDefault="00AC6156" w:rsidP="00AC615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</w:pPr>
            <w:r w:rsidRPr="00CE03AF"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  <w:t>Plot design &amp; size</w:t>
            </w:r>
          </w:p>
        </w:tc>
        <w:tc>
          <w:tcPr>
            <w:tcW w:w="2895" w:type="pct"/>
          </w:tcPr>
          <w:p w:rsidR="00AC6156" w:rsidRPr="00CE03AF" w:rsidRDefault="00AC6156" w:rsidP="00AC615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</w:pPr>
            <w:r w:rsidRPr="00CE03AF"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  <w:t xml:space="preserve">Randomized Block Design; </w:t>
            </w:r>
          </w:p>
        </w:tc>
      </w:tr>
      <w:tr w:rsidR="00AC6156" w:rsidRPr="00CE03AF" w:rsidTr="00AC6156">
        <w:tc>
          <w:tcPr>
            <w:tcW w:w="2105" w:type="pct"/>
          </w:tcPr>
          <w:p w:rsidR="00AC6156" w:rsidRPr="00CE03AF" w:rsidRDefault="00AC6156" w:rsidP="00AC615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</w:pPr>
            <w:r w:rsidRPr="00CE03AF"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  <w:t>Plot size &amp; spacing</w:t>
            </w:r>
          </w:p>
        </w:tc>
        <w:tc>
          <w:tcPr>
            <w:tcW w:w="2895" w:type="pct"/>
          </w:tcPr>
          <w:p w:rsidR="00AC6156" w:rsidRPr="00CE03AF" w:rsidRDefault="00AC6156" w:rsidP="00AC615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</w:pPr>
            <w:r w:rsidRPr="00CE03AF"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  <w:t>4m × 3m plot size and spacing between rows was 30 cm and between plants was 20 cm (200 plants/plot)</w:t>
            </w:r>
          </w:p>
        </w:tc>
      </w:tr>
      <w:tr w:rsidR="00AC6156" w:rsidRPr="006B513D" w:rsidTr="00AC6156">
        <w:tc>
          <w:tcPr>
            <w:tcW w:w="2105" w:type="pct"/>
          </w:tcPr>
          <w:p w:rsidR="00AC6156" w:rsidRPr="00CE03AF" w:rsidRDefault="00AC6156" w:rsidP="00AC615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</w:pPr>
            <w:r w:rsidRPr="00CE03AF"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  <w:t xml:space="preserve">Treatment details </w:t>
            </w:r>
          </w:p>
        </w:tc>
        <w:tc>
          <w:tcPr>
            <w:tcW w:w="2895" w:type="pct"/>
          </w:tcPr>
          <w:p w:rsidR="00AC6156" w:rsidRPr="00CE03AF" w:rsidRDefault="00AC6156" w:rsidP="00AC615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</w:pPr>
            <w:r w:rsidRPr="00CE03AF"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  <w:t xml:space="preserve">T1: </w:t>
            </w:r>
            <w:r w:rsidR="00601C56" w:rsidRPr="00CE03AF"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  <w:t>U</w:t>
            </w:r>
            <w:r w:rsidRPr="00CE03AF"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  <w:t>n-inoculated</w:t>
            </w:r>
            <w:r w:rsidR="00601C56" w:rsidRPr="00CE03AF"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  <w:t xml:space="preserve"> irrigated</w:t>
            </w:r>
            <w:r w:rsidRPr="00CE03AF"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:rsidR="00AC6156" w:rsidRPr="00CE03AF" w:rsidRDefault="00AC6156" w:rsidP="00AC615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</w:pPr>
            <w:r w:rsidRPr="00CE03AF"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  <w:t xml:space="preserve">T2: </w:t>
            </w:r>
            <w:r w:rsidR="00601C56" w:rsidRPr="00CE03AF"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  <w:t>I</w:t>
            </w:r>
            <w:r w:rsidRPr="00CE03AF"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  <w:t xml:space="preserve">noculated </w:t>
            </w:r>
            <w:r w:rsidR="00601C56" w:rsidRPr="00CE03AF"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  <w:t>irrigated</w:t>
            </w:r>
          </w:p>
          <w:p w:rsidR="00AC6156" w:rsidRPr="00CE03AF" w:rsidRDefault="00AC6156" w:rsidP="00AC615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</w:pPr>
            <w:r w:rsidRPr="00CE03AF"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  <w:t xml:space="preserve">T3: </w:t>
            </w:r>
            <w:r w:rsidRPr="00CE03AF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 xml:space="preserve">Un-inoculated stress </w:t>
            </w:r>
          </w:p>
          <w:p w:rsidR="00AC6156" w:rsidRPr="0017656E" w:rsidRDefault="00AC6156" w:rsidP="00AC615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IN"/>
              </w:rPr>
            </w:pPr>
            <w:r w:rsidRPr="00CE03AF">
              <w:rPr>
                <w:rFonts w:ascii="Times New Roman" w:eastAsiaTheme="minorEastAsia" w:hAnsi="Times New Roman" w:cs="Times New Roman"/>
                <w:sz w:val="24"/>
                <w:szCs w:val="24"/>
                <w:lang w:eastAsia="en-IN"/>
              </w:rPr>
              <w:t xml:space="preserve">T4: </w:t>
            </w:r>
            <w:r w:rsidRPr="00CE03AF">
              <w:rPr>
                <w:rFonts w:ascii="Times New Roman" w:hAnsi="Times New Roman" w:cs="Times New Roman"/>
                <w:iCs/>
                <w:sz w:val="24"/>
                <w:szCs w:val="24"/>
                <w:lang w:val="en-IN"/>
              </w:rPr>
              <w:t>Inoculated stress</w:t>
            </w:r>
            <w:r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IN"/>
              </w:rPr>
              <w:t xml:space="preserve"> </w:t>
            </w:r>
          </w:p>
        </w:tc>
      </w:tr>
    </w:tbl>
    <w:p w:rsidR="00C817C4" w:rsidRDefault="00CE03AF"/>
    <w:sectPr w:rsidR="00C817C4" w:rsidSect="00CE03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121"/>
    <w:rsid w:val="00390121"/>
    <w:rsid w:val="003C7B90"/>
    <w:rsid w:val="004B1F52"/>
    <w:rsid w:val="0057628F"/>
    <w:rsid w:val="00601C56"/>
    <w:rsid w:val="00642786"/>
    <w:rsid w:val="00873B1A"/>
    <w:rsid w:val="00A4128B"/>
    <w:rsid w:val="00AC6156"/>
    <w:rsid w:val="00CE03AF"/>
    <w:rsid w:val="00DC401E"/>
    <w:rsid w:val="00F84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52E1EB-173A-444F-A7A6-37FF8B132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615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</dc:creator>
  <cp:keywords/>
  <dc:description/>
  <cp:lastModifiedBy>Sangeetha Nanda Gopal</cp:lastModifiedBy>
  <cp:revision>10</cp:revision>
  <dcterms:created xsi:type="dcterms:W3CDTF">2023-04-04T06:46:00Z</dcterms:created>
  <dcterms:modified xsi:type="dcterms:W3CDTF">2023-04-26T09:35:00Z</dcterms:modified>
</cp:coreProperties>
</file>